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E43" w:rsidRDefault="002D69B4">
      <w:r>
        <w:t>Supporting Information 3</w:t>
      </w:r>
    </w:p>
    <w:p w:rsidR="002D69B4" w:rsidRDefault="002D69B4" w:rsidP="002D69B4">
      <w:pPr>
        <w:rPr>
          <w:b/>
        </w:rPr>
      </w:pPr>
      <w:r>
        <w:rPr>
          <w:b/>
        </w:rPr>
        <w:t xml:space="preserve">Table </w:t>
      </w:r>
      <w:r>
        <w:rPr>
          <w:b/>
        </w:rPr>
        <w:t>S3.</w:t>
      </w:r>
      <w:r>
        <w:rPr>
          <w:b/>
        </w:rPr>
        <w:t xml:space="preserve">1 </w:t>
      </w:r>
      <w:r>
        <w:rPr>
          <w:b/>
        </w:rPr>
        <w:tab/>
        <w:t xml:space="preserve">Tunisia - Total Cost and LYG </w:t>
      </w:r>
    </w:p>
    <w:tbl>
      <w:tblPr>
        <w:tblW w:w="15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985"/>
        <w:gridCol w:w="1750"/>
        <w:gridCol w:w="1489"/>
        <w:gridCol w:w="1439"/>
        <w:gridCol w:w="1167"/>
        <w:gridCol w:w="1242"/>
        <w:gridCol w:w="1243"/>
        <w:gridCol w:w="1242"/>
        <w:gridCol w:w="1484"/>
      </w:tblGrid>
      <w:tr w:rsidR="002D69B4" w:rsidRPr="00CD37AD" w:rsidTr="004F1DD0">
        <w:trPr>
          <w:trHeight w:val="445"/>
        </w:trPr>
        <w:tc>
          <w:tcPr>
            <w:tcW w:w="2376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Policy</w:t>
            </w:r>
          </w:p>
        </w:tc>
        <w:tc>
          <w:tcPr>
            <w:tcW w:w="1985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Total Cost</w:t>
            </w:r>
          </w:p>
        </w:tc>
        <w:tc>
          <w:tcPr>
            <w:tcW w:w="1750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Discounted Total Cost</w:t>
            </w:r>
          </w:p>
        </w:tc>
        <w:tc>
          <w:tcPr>
            <w:tcW w:w="1489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Cost Saving against Baseline</w:t>
            </w:r>
          </w:p>
        </w:tc>
        <w:tc>
          <w:tcPr>
            <w:tcW w:w="1439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 xml:space="preserve">Discounted Cost Saving against Baseline </w:t>
            </w:r>
          </w:p>
        </w:tc>
        <w:tc>
          <w:tcPr>
            <w:tcW w:w="1167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Incremental Cost against Baseline</w:t>
            </w:r>
          </w:p>
        </w:tc>
        <w:tc>
          <w:tcPr>
            <w:tcW w:w="1242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 xml:space="preserve">discounted Incremental Cost </w:t>
            </w:r>
          </w:p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</w:p>
        </w:tc>
        <w:tc>
          <w:tcPr>
            <w:tcW w:w="1243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 xml:space="preserve">Life-years gained </w:t>
            </w:r>
            <w:r>
              <w:rPr>
                <w:b/>
                <w:sz w:val="20"/>
                <w:szCs w:val="20"/>
              </w:rPr>
              <w:t xml:space="preserve">(LYG) </w:t>
            </w:r>
            <w:r w:rsidRPr="005C4BD3">
              <w:rPr>
                <w:b/>
                <w:sz w:val="20"/>
                <w:szCs w:val="20"/>
              </w:rPr>
              <w:t>over Baseline</w:t>
            </w:r>
          </w:p>
        </w:tc>
        <w:tc>
          <w:tcPr>
            <w:tcW w:w="1242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Incremental Cost per LYG</w:t>
            </w:r>
          </w:p>
        </w:tc>
        <w:tc>
          <w:tcPr>
            <w:tcW w:w="1484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Incremental Cost per LYG (discounted)</w:t>
            </w:r>
          </w:p>
        </w:tc>
      </w:tr>
      <w:tr w:rsidR="002D69B4" w:rsidRPr="00CD37AD" w:rsidTr="004F1DD0">
        <w:trPr>
          <w:trHeight w:val="693"/>
        </w:trPr>
        <w:tc>
          <w:tcPr>
            <w:tcW w:w="2376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19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6,008,373,571</w:t>
            </w:r>
          </w:p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75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5,142,764,646</w:t>
            </w:r>
          </w:p>
        </w:tc>
        <w:tc>
          <w:tcPr>
            <w:tcW w:w="148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43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484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D37AD" w:rsidTr="004F1DD0">
        <w:trPr>
          <w:trHeight w:val="693"/>
        </w:trPr>
        <w:tc>
          <w:tcPr>
            <w:tcW w:w="2376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Health Promotion</w:t>
            </w:r>
          </w:p>
        </w:tc>
        <w:tc>
          <w:tcPr>
            <w:tcW w:w="1985" w:type="dxa"/>
          </w:tcPr>
          <w:p w:rsidR="002D69B4" w:rsidRPr="0058343C" w:rsidRDefault="002D69B4" w:rsidP="004F1DD0">
            <w:pPr>
              <w:rPr>
                <w:color w:val="000000"/>
                <w:sz w:val="20"/>
                <w:szCs w:val="20"/>
              </w:rPr>
            </w:pPr>
            <w:r w:rsidRPr="0058343C">
              <w:rPr>
                <w:color w:val="000000"/>
                <w:sz w:val="20"/>
                <w:szCs w:val="20"/>
              </w:rPr>
              <w:t>5,988,530,025</w:t>
            </w:r>
          </w:p>
          <w:p w:rsidR="002D69B4" w:rsidRPr="0058343C" w:rsidRDefault="002D69B4" w:rsidP="004F1DD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5160,471,266</w:t>
            </w:r>
          </w:p>
        </w:tc>
        <w:tc>
          <w:tcPr>
            <w:tcW w:w="1489" w:type="dxa"/>
          </w:tcPr>
          <w:p w:rsidR="002D69B4" w:rsidRPr="0058343C" w:rsidRDefault="002D69B4" w:rsidP="004F1DD0">
            <w:pPr>
              <w:rPr>
                <w:color w:val="000000"/>
                <w:sz w:val="20"/>
                <w:szCs w:val="20"/>
              </w:rPr>
            </w:pPr>
            <w:r w:rsidRPr="0058343C">
              <w:rPr>
                <w:color w:val="000000"/>
                <w:sz w:val="20"/>
                <w:szCs w:val="20"/>
              </w:rPr>
              <w:t>19,843,547</w:t>
            </w:r>
          </w:p>
        </w:tc>
        <w:tc>
          <w:tcPr>
            <w:tcW w:w="1439" w:type="dxa"/>
          </w:tcPr>
          <w:p w:rsidR="002D69B4" w:rsidRPr="0058343C" w:rsidRDefault="002D69B4" w:rsidP="004F1DD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</w:tcPr>
          <w:p w:rsidR="002D69B4" w:rsidRPr="0058343C" w:rsidRDefault="002D69B4" w:rsidP="004F1DD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7,706,620</w:t>
            </w:r>
          </w:p>
        </w:tc>
        <w:tc>
          <w:tcPr>
            <w:tcW w:w="124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151</w:t>
            </w:r>
          </w:p>
        </w:tc>
        <w:tc>
          <w:tcPr>
            <w:tcW w:w="12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484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5,377</w:t>
            </w:r>
          </w:p>
        </w:tc>
      </w:tr>
      <w:tr w:rsidR="002D69B4" w:rsidRPr="00CD37AD" w:rsidTr="004F1DD0">
        <w:trPr>
          <w:trHeight w:val="693"/>
        </w:trPr>
        <w:tc>
          <w:tcPr>
            <w:tcW w:w="2376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Labelling</w:t>
            </w:r>
          </w:p>
        </w:tc>
        <w:tc>
          <w:tcPr>
            <w:tcW w:w="19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color w:val="000000"/>
                <w:sz w:val="20"/>
                <w:szCs w:val="20"/>
              </w:rPr>
              <w:t>5,921,139,012</w:t>
            </w:r>
          </w:p>
        </w:tc>
        <w:tc>
          <w:tcPr>
            <w:tcW w:w="175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5,103,437,223</w:t>
            </w:r>
          </w:p>
        </w:tc>
        <w:tc>
          <w:tcPr>
            <w:tcW w:w="148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87,234,559</w:t>
            </w:r>
          </w:p>
        </w:tc>
        <w:tc>
          <w:tcPr>
            <w:tcW w:w="143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9,327,423</w:t>
            </w:r>
          </w:p>
        </w:tc>
        <w:tc>
          <w:tcPr>
            <w:tcW w:w="116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2272</w:t>
            </w:r>
          </w:p>
        </w:tc>
        <w:tc>
          <w:tcPr>
            <w:tcW w:w="12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484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D37AD" w:rsidTr="004F1DD0">
        <w:trPr>
          <w:trHeight w:val="693"/>
        </w:trPr>
        <w:tc>
          <w:tcPr>
            <w:tcW w:w="2376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Reformulation</w:t>
            </w:r>
          </w:p>
        </w:tc>
        <w:tc>
          <w:tcPr>
            <w:tcW w:w="19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5,921,243,082</w:t>
            </w:r>
          </w:p>
        </w:tc>
        <w:tc>
          <w:tcPr>
            <w:tcW w:w="175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5,103,536,373</w:t>
            </w:r>
          </w:p>
        </w:tc>
        <w:tc>
          <w:tcPr>
            <w:tcW w:w="148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87,130,490</w:t>
            </w:r>
          </w:p>
        </w:tc>
        <w:tc>
          <w:tcPr>
            <w:tcW w:w="143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9,228,273</w:t>
            </w:r>
          </w:p>
        </w:tc>
        <w:tc>
          <w:tcPr>
            <w:tcW w:w="116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2272</w:t>
            </w:r>
          </w:p>
        </w:tc>
        <w:tc>
          <w:tcPr>
            <w:tcW w:w="12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484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D37AD" w:rsidTr="004F1DD0">
        <w:trPr>
          <w:trHeight w:val="693"/>
        </w:trPr>
        <w:tc>
          <w:tcPr>
            <w:tcW w:w="2376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Reform +Labelling</w:t>
            </w:r>
          </w:p>
        </w:tc>
        <w:tc>
          <w:tcPr>
            <w:tcW w:w="19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5,858,177,151</w:t>
            </w:r>
          </w:p>
        </w:tc>
        <w:tc>
          <w:tcPr>
            <w:tcW w:w="175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5,050,172,756</w:t>
            </w:r>
          </w:p>
        </w:tc>
        <w:tc>
          <w:tcPr>
            <w:tcW w:w="148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50,196,421</w:t>
            </w:r>
          </w:p>
        </w:tc>
        <w:tc>
          <w:tcPr>
            <w:tcW w:w="143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92,951,889</w:t>
            </w:r>
          </w:p>
        </w:tc>
        <w:tc>
          <w:tcPr>
            <w:tcW w:w="116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361</w:t>
            </w:r>
          </w:p>
        </w:tc>
        <w:tc>
          <w:tcPr>
            <w:tcW w:w="12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484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D37AD" w:rsidTr="004F1DD0">
        <w:trPr>
          <w:trHeight w:val="693"/>
        </w:trPr>
        <w:tc>
          <w:tcPr>
            <w:tcW w:w="2376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Reform + Health Promotion</w:t>
            </w:r>
          </w:p>
        </w:tc>
        <w:tc>
          <w:tcPr>
            <w:tcW w:w="19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5,858,883,380</w:t>
            </w:r>
          </w:p>
        </w:tc>
        <w:tc>
          <w:tcPr>
            <w:tcW w:w="175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5,058,220,783</w:t>
            </w:r>
          </w:p>
        </w:tc>
        <w:tc>
          <w:tcPr>
            <w:tcW w:w="148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49,490,190</w:t>
            </w:r>
          </w:p>
        </w:tc>
        <w:tc>
          <w:tcPr>
            <w:tcW w:w="143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84,543,863</w:t>
            </w:r>
          </w:p>
        </w:tc>
        <w:tc>
          <w:tcPr>
            <w:tcW w:w="116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361</w:t>
            </w:r>
          </w:p>
        </w:tc>
        <w:tc>
          <w:tcPr>
            <w:tcW w:w="12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484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D37AD" w:rsidTr="004F1DD0">
        <w:trPr>
          <w:trHeight w:val="693"/>
        </w:trPr>
        <w:tc>
          <w:tcPr>
            <w:tcW w:w="2376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All 3 Combined</w:t>
            </w:r>
          </w:p>
        </w:tc>
        <w:tc>
          <w:tcPr>
            <w:tcW w:w="19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5,689,739,653</w:t>
            </w:r>
          </w:p>
        </w:tc>
        <w:tc>
          <w:tcPr>
            <w:tcW w:w="175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4,907,633,247</w:t>
            </w:r>
          </w:p>
        </w:tc>
        <w:tc>
          <w:tcPr>
            <w:tcW w:w="148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18,633,918</w:t>
            </w:r>
          </w:p>
        </w:tc>
        <w:tc>
          <w:tcPr>
            <w:tcW w:w="143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234,133,39</w:t>
            </w:r>
          </w:p>
        </w:tc>
        <w:tc>
          <w:tcPr>
            <w:tcW w:w="116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6455</w:t>
            </w:r>
          </w:p>
        </w:tc>
        <w:tc>
          <w:tcPr>
            <w:tcW w:w="12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484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</w:tbl>
    <w:p w:rsidR="002D69B4" w:rsidRDefault="002D69B4" w:rsidP="002D69B4"/>
    <w:p w:rsidR="002D69B4" w:rsidRDefault="002D69B4" w:rsidP="002D69B4">
      <w:r>
        <w:br w:type="page"/>
      </w:r>
    </w:p>
    <w:p w:rsidR="002D69B4" w:rsidRDefault="002D69B4" w:rsidP="002D69B4"/>
    <w:p w:rsidR="002D69B4" w:rsidRDefault="002D69B4" w:rsidP="002D69B4">
      <w:pPr>
        <w:rPr>
          <w:b/>
        </w:rPr>
      </w:pPr>
      <w:r w:rsidRPr="00FC00FF">
        <w:rPr>
          <w:b/>
        </w:rPr>
        <w:t xml:space="preserve">Table </w:t>
      </w:r>
      <w:r>
        <w:rPr>
          <w:b/>
        </w:rPr>
        <w:t>S3.</w:t>
      </w:r>
      <w:r>
        <w:rPr>
          <w:b/>
        </w:rPr>
        <w:t>2.</w:t>
      </w:r>
      <w:r>
        <w:rPr>
          <w:b/>
        </w:rPr>
        <w:tab/>
      </w:r>
      <w:r w:rsidRPr="00FC00FF">
        <w:rPr>
          <w:b/>
        </w:rPr>
        <w:t xml:space="preserve"> </w:t>
      </w:r>
      <w:r>
        <w:rPr>
          <w:b/>
        </w:rPr>
        <w:t>Syria</w:t>
      </w:r>
      <w:r w:rsidRPr="00FC00FF">
        <w:rPr>
          <w:b/>
        </w:rPr>
        <w:t xml:space="preserve"> – Total Cost and LYG</w:t>
      </w:r>
    </w:p>
    <w:tbl>
      <w:tblPr>
        <w:tblW w:w="15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843"/>
        <w:gridCol w:w="1728"/>
        <w:gridCol w:w="1407"/>
        <w:gridCol w:w="1580"/>
        <w:gridCol w:w="1492"/>
        <w:gridCol w:w="1358"/>
        <w:gridCol w:w="1225"/>
        <w:gridCol w:w="1223"/>
        <w:gridCol w:w="1185"/>
      </w:tblGrid>
      <w:tr w:rsidR="002D69B4" w:rsidRPr="005C4BD3" w:rsidTr="004F1DD0">
        <w:trPr>
          <w:trHeight w:val="445"/>
        </w:trPr>
        <w:tc>
          <w:tcPr>
            <w:tcW w:w="2376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Policy</w:t>
            </w:r>
          </w:p>
        </w:tc>
        <w:tc>
          <w:tcPr>
            <w:tcW w:w="1843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Total Cost</w:t>
            </w:r>
          </w:p>
        </w:tc>
        <w:tc>
          <w:tcPr>
            <w:tcW w:w="1728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Discounted Total Cost</w:t>
            </w:r>
          </w:p>
        </w:tc>
        <w:tc>
          <w:tcPr>
            <w:tcW w:w="1407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Cost Saving against Baseline</w:t>
            </w:r>
          </w:p>
        </w:tc>
        <w:tc>
          <w:tcPr>
            <w:tcW w:w="1580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 xml:space="preserve">Discounted Cost Saving against Baseline </w:t>
            </w:r>
          </w:p>
        </w:tc>
        <w:tc>
          <w:tcPr>
            <w:tcW w:w="1492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Incremental Cost against Baseline</w:t>
            </w:r>
          </w:p>
        </w:tc>
        <w:tc>
          <w:tcPr>
            <w:tcW w:w="1358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 xml:space="preserve">discounted Incremental Cost </w:t>
            </w:r>
          </w:p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Life-years gained (LYG) over Baseline</w:t>
            </w:r>
          </w:p>
        </w:tc>
        <w:tc>
          <w:tcPr>
            <w:tcW w:w="1223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Incremental Cost per LYG</w:t>
            </w:r>
          </w:p>
        </w:tc>
        <w:tc>
          <w:tcPr>
            <w:tcW w:w="1185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Incremental Cost per LYG (discounted)</w:t>
            </w:r>
          </w:p>
        </w:tc>
      </w:tr>
      <w:tr w:rsidR="002D69B4" w:rsidRPr="00C56C57" w:rsidTr="004F1DD0">
        <w:trPr>
          <w:trHeight w:val="693"/>
        </w:trPr>
        <w:tc>
          <w:tcPr>
            <w:tcW w:w="2376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184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,667,466,226</w:t>
            </w:r>
          </w:p>
        </w:tc>
        <w:tc>
          <w:tcPr>
            <w:tcW w:w="172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,139,105,021</w:t>
            </w:r>
          </w:p>
        </w:tc>
        <w:tc>
          <w:tcPr>
            <w:tcW w:w="140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49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56C57" w:rsidTr="004F1DD0">
        <w:trPr>
          <w:trHeight w:val="693"/>
        </w:trPr>
        <w:tc>
          <w:tcPr>
            <w:tcW w:w="2376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Health Promotion</w:t>
            </w:r>
          </w:p>
        </w:tc>
        <w:tc>
          <w:tcPr>
            <w:tcW w:w="1843" w:type="dxa"/>
          </w:tcPr>
          <w:p w:rsidR="002D69B4" w:rsidRPr="0058343C" w:rsidRDefault="002D69B4" w:rsidP="004F1DD0">
            <w:pPr>
              <w:rPr>
                <w:color w:val="000000"/>
                <w:sz w:val="20"/>
                <w:szCs w:val="20"/>
              </w:rPr>
            </w:pPr>
            <w:r w:rsidRPr="0058343C">
              <w:rPr>
                <w:color w:val="000000"/>
                <w:sz w:val="20"/>
                <w:szCs w:val="20"/>
              </w:rPr>
              <w:t>3,636,234,963</w:t>
            </w:r>
          </w:p>
        </w:tc>
        <w:tc>
          <w:tcPr>
            <w:tcW w:w="172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,133,758,584</w:t>
            </w:r>
          </w:p>
        </w:tc>
        <w:tc>
          <w:tcPr>
            <w:tcW w:w="1407" w:type="dxa"/>
          </w:tcPr>
          <w:p w:rsidR="002D69B4" w:rsidRPr="0058343C" w:rsidRDefault="002D69B4" w:rsidP="004F1DD0">
            <w:pPr>
              <w:rPr>
                <w:color w:val="000000"/>
                <w:sz w:val="20"/>
                <w:szCs w:val="20"/>
              </w:rPr>
            </w:pPr>
            <w:r w:rsidRPr="0058343C">
              <w:rPr>
                <w:color w:val="000000"/>
                <w:sz w:val="20"/>
                <w:szCs w:val="20"/>
              </w:rPr>
              <w:t>31,231,263</w:t>
            </w:r>
          </w:p>
        </w:tc>
        <w:tc>
          <w:tcPr>
            <w:tcW w:w="1580" w:type="dxa"/>
          </w:tcPr>
          <w:p w:rsidR="002D69B4" w:rsidRPr="0058343C" w:rsidRDefault="002D69B4" w:rsidP="004F1DD0">
            <w:pPr>
              <w:rPr>
                <w:color w:val="000000"/>
                <w:sz w:val="20"/>
                <w:szCs w:val="20"/>
              </w:rPr>
            </w:pPr>
            <w:r w:rsidRPr="0058343C">
              <w:rPr>
                <w:color w:val="000000"/>
                <w:sz w:val="20"/>
                <w:szCs w:val="20"/>
              </w:rPr>
              <w:t>5,346,438</w:t>
            </w:r>
          </w:p>
        </w:tc>
        <w:tc>
          <w:tcPr>
            <w:tcW w:w="1492" w:type="dxa"/>
          </w:tcPr>
          <w:p w:rsidR="002D69B4" w:rsidRPr="0058343C" w:rsidRDefault="002D69B4" w:rsidP="004F1DD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5,679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56C57" w:rsidTr="004F1DD0">
        <w:trPr>
          <w:trHeight w:val="693"/>
        </w:trPr>
        <w:tc>
          <w:tcPr>
            <w:tcW w:w="2376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Labelling</w:t>
            </w:r>
          </w:p>
        </w:tc>
        <w:tc>
          <w:tcPr>
            <w:tcW w:w="184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,601,238,563</w:t>
            </w:r>
          </w:p>
        </w:tc>
        <w:tc>
          <w:tcPr>
            <w:tcW w:w="172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,104,152,549</w:t>
            </w:r>
          </w:p>
        </w:tc>
        <w:tc>
          <w:tcPr>
            <w:tcW w:w="140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66,227,663</w:t>
            </w:r>
          </w:p>
        </w:tc>
        <w:tc>
          <w:tcPr>
            <w:tcW w:w="158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4,952,472</w:t>
            </w:r>
          </w:p>
        </w:tc>
        <w:tc>
          <w:tcPr>
            <w:tcW w:w="149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1,192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56C57" w:rsidTr="004F1DD0">
        <w:trPr>
          <w:trHeight w:val="693"/>
        </w:trPr>
        <w:tc>
          <w:tcPr>
            <w:tcW w:w="2376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Reformulation</w:t>
            </w:r>
          </w:p>
        </w:tc>
        <w:tc>
          <w:tcPr>
            <w:tcW w:w="184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,697,223,967</w:t>
            </w:r>
          </w:p>
        </w:tc>
        <w:tc>
          <w:tcPr>
            <w:tcW w:w="172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,200,137,953</w:t>
            </w:r>
          </w:p>
        </w:tc>
        <w:tc>
          <w:tcPr>
            <w:tcW w:w="140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49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29,757,740</w:t>
            </w: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61,032,931</w:t>
            </w: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1,192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2,659</w:t>
            </w:r>
          </w:p>
        </w:tc>
        <w:tc>
          <w:tcPr>
            <w:tcW w:w="11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5,453</w:t>
            </w:r>
          </w:p>
        </w:tc>
      </w:tr>
      <w:tr w:rsidR="002D69B4" w:rsidRPr="00C56C57" w:rsidTr="004F1DD0">
        <w:trPr>
          <w:trHeight w:val="693"/>
        </w:trPr>
        <w:tc>
          <w:tcPr>
            <w:tcW w:w="2376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Reform +Labelling</w:t>
            </w:r>
          </w:p>
        </w:tc>
        <w:tc>
          <w:tcPr>
            <w:tcW w:w="184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,666,589,032</w:t>
            </w:r>
          </w:p>
        </w:tc>
        <w:tc>
          <w:tcPr>
            <w:tcW w:w="172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,174,254,981</w:t>
            </w:r>
          </w:p>
        </w:tc>
        <w:tc>
          <w:tcPr>
            <w:tcW w:w="140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877,194</w:t>
            </w:r>
          </w:p>
        </w:tc>
        <w:tc>
          <w:tcPr>
            <w:tcW w:w="158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49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5,149,960</w:t>
            </w: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6,543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2,125</w:t>
            </w:r>
          </w:p>
        </w:tc>
      </w:tr>
      <w:tr w:rsidR="002D69B4" w:rsidRPr="00C56C57" w:rsidTr="004F1DD0">
        <w:trPr>
          <w:trHeight w:val="693"/>
        </w:trPr>
        <w:tc>
          <w:tcPr>
            <w:tcW w:w="2376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Reform + Health Promotion</w:t>
            </w:r>
          </w:p>
        </w:tc>
        <w:tc>
          <w:tcPr>
            <w:tcW w:w="184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,668,092,598</w:t>
            </w:r>
          </w:p>
        </w:tc>
        <w:tc>
          <w:tcPr>
            <w:tcW w:w="172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,175,515,907</w:t>
            </w:r>
          </w:p>
        </w:tc>
        <w:tc>
          <w:tcPr>
            <w:tcW w:w="140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49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626,372</w:t>
            </w: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6,410,886</w:t>
            </w: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6,543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8</w:t>
            </w:r>
          </w:p>
        </w:tc>
        <w:tc>
          <w:tcPr>
            <w:tcW w:w="11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2,201</w:t>
            </w:r>
          </w:p>
        </w:tc>
      </w:tr>
      <w:tr w:rsidR="002D69B4" w:rsidRPr="00C56C57" w:rsidTr="004F1DD0">
        <w:trPr>
          <w:trHeight w:val="693"/>
        </w:trPr>
        <w:tc>
          <w:tcPr>
            <w:tcW w:w="2376" w:type="dxa"/>
          </w:tcPr>
          <w:p w:rsidR="002D69B4" w:rsidRPr="005C4BD3" w:rsidRDefault="002D69B4" w:rsidP="004F1DD0">
            <w:pPr>
              <w:rPr>
                <w:b/>
                <w:sz w:val="20"/>
                <w:szCs w:val="20"/>
              </w:rPr>
            </w:pPr>
            <w:r w:rsidRPr="005C4BD3">
              <w:rPr>
                <w:b/>
                <w:sz w:val="20"/>
                <w:szCs w:val="20"/>
              </w:rPr>
              <w:t>All 3 Combined</w:t>
            </w:r>
          </w:p>
        </w:tc>
        <w:tc>
          <w:tcPr>
            <w:tcW w:w="184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,578,709,799</w:t>
            </w:r>
          </w:p>
        </w:tc>
        <w:tc>
          <w:tcPr>
            <w:tcW w:w="172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,099,914,402</w:t>
            </w:r>
          </w:p>
        </w:tc>
        <w:tc>
          <w:tcPr>
            <w:tcW w:w="140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88,756,427</w:t>
            </w:r>
          </w:p>
        </w:tc>
        <w:tc>
          <w:tcPr>
            <w:tcW w:w="158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9,190,619</w:t>
            </w:r>
          </w:p>
        </w:tc>
        <w:tc>
          <w:tcPr>
            <w:tcW w:w="149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1,67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</w:tbl>
    <w:p w:rsidR="002D69B4" w:rsidRDefault="002D69B4" w:rsidP="002D69B4"/>
    <w:p w:rsidR="002D69B4" w:rsidRDefault="002D69B4" w:rsidP="002D69B4">
      <w:r>
        <w:br w:type="page"/>
      </w:r>
    </w:p>
    <w:p w:rsidR="002D69B4" w:rsidRDefault="002D69B4" w:rsidP="002D69B4"/>
    <w:p w:rsidR="002D69B4" w:rsidRPr="002834B7" w:rsidRDefault="002D69B4" w:rsidP="002D69B4">
      <w:pPr>
        <w:rPr>
          <w:b/>
        </w:rPr>
      </w:pPr>
      <w:r w:rsidRPr="00FC00FF">
        <w:rPr>
          <w:b/>
        </w:rPr>
        <w:t xml:space="preserve">Table </w:t>
      </w:r>
      <w:r>
        <w:rPr>
          <w:b/>
        </w:rPr>
        <w:t>S3.</w:t>
      </w:r>
      <w:r>
        <w:rPr>
          <w:b/>
        </w:rPr>
        <w:t>3</w:t>
      </w:r>
      <w:r>
        <w:rPr>
          <w:b/>
        </w:rPr>
        <w:tab/>
      </w:r>
      <w:r w:rsidRPr="00FC00FF">
        <w:rPr>
          <w:b/>
        </w:rPr>
        <w:t xml:space="preserve"> </w:t>
      </w:r>
      <w:r>
        <w:rPr>
          <w:b/>
        </w:rPr>
        <w:t>Palestine</w:t>
      </w:r>
      <w:r w:rsidRPr="00FC00FF">
        <w:rPr>
          <w:b/>
        </w:rPr>
        <w:t>– Total Cost and LYG</w:t>
      </w:r>
    </w:p>
    <w:tbl>
      <w:tblPr>
        <w:tblW w:w="15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740"/>
        <w:gridCol w:w="1537"/>
        <w:gridCol w:w="1580"/>
        <w:gridCol w:w="1492"/>
        <w:gridCol w:w="1358"/>
        <w:gridCol w:w="1225"/>
        <w:gridCol w:w="1223"/>
        <w:gridCol w:w="1185"/>
      </w:tblGrid>
      <w:tr w:rsidR="002D69B4" w:rsidRPr="00C56C57" w:rsidTr="004F1DD0">
        <w:trPr>
          <w:trHeight w:val="445"/>
        </w:trPr>
        <w:tc>
          <w:tcPr>
            <w:tcW w:w="223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Policy</w:t>
            </w:r>
          </w:p>
        </w:tc>
        <w:tc>
          <w:tcPr>
            <w:tcW w:w="18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Total Cost</w:t>
            </w:r>
          </w:p>
        </w:tc>
        <w:tc>
          <w:tcPr>
            <w:tcW w:w="174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Discounted Total Cost</w:t>
            </w:r>
          </w:p>
        </w:tc>
        <w:tc>
          <w:tcPr>
            <w:tcW w:w="153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Cost Saving against Baseline</w:t>
            </w:r>
          </w:p>
        </w:tc>
        <w:tc>
          <w:tcPr>
            <w:tcW w:w="158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 xml:space="preserve">Discounted Cost Saving against Baseline </w:t>
            </w:r>
          </w:p>
        </w:tc>
        <w:tc>
          <w:tcPr>
            <w:tcW w:w="149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Incremental Cost against Baseline</w:t>
            </w: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 xml:space="preserve">discounted Incremental Cost </w:t>
            </w:r>
          </w:p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LYG over Baseline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Incremental Cost per LYG</w:t>
            </w:r>
          </w:p>
        </w:tc>
        <w:tc>
          <w:tcPr>
            <w:tcW w:w="11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Incremental Cost per LYG (discounted)</w:t>
            </w:r>
          </w:p>
        </w:tc>
      </w:tr>
      <w:tr w:rsidR="002D69B4" w:rsidRPr="00C56C57" w:rsidTr="004F1DD0">
        <w:trPr>
          <w:trHeight w:val="693"/>
        </w:trPr>
        <w:tc>
          <w:tcPr>
            <w:tcW w:w="223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Baseline</w:t>
            </w:r>
          </w:p>
        </w:tc>
        <w:tc>
          <w:tcPr>
            <w:tcW w:w="18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54,719,519</w:t>
            </w:r>
          </w:p>
        </w:tc>
        <w:tc>
          <w:tcPr>
            <w:tcW w:w="174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03,616,109</w:t>
            </w:r>
          </w:p>
        </w:tc>
        <w:tc>
          <w:tcPr>
            <w:tcW w:w="153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49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56C57" w:rsidTr="004F1DD0">
        <w:trPr>
          <w:trHeight w:val="693"/>
        </w:trPr>
        <w:tc>
          <w:tcPr>
            <w:tcW w:w="223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Health Promotion</w:t>
            </w:r>
          </w:p>
        </w:tc>
        <w:tc>
          <w:tcPr>
            <w:tcW w:w="1842" w:type="dxa"/>
          </w:tcPr>
          <w:p w:rsidR="002D69B4" w:rsidRPr="0058343C" w:rsidRDefault="002D69B4" w:rsidP="004F1DD0">
            <w:pPr>
              <w:rPr>
                <w:color w:val="000000"/>
                <w:sz w:val="20"/>
                <w:szCs w:val="20"/>
              </w:rPr>
            </w:pPr>
            <w:r w:rsidRPr="0058343C">
              <w:rPr>
                <w:color w:val="000000"/>
                <w:sz w:val="20"/>
                <w:szCs w:val="20"/>
              </w:rPr>
              <w:t>344,231,866</w:t>
            </w:r>
          </w:p>
        </w:tc>
        <w:tc>
          <w:tcPr>
            <w:tcW w:w="174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296,781,187</w:t>
            </w:r>
          </w:p>
        </w:tc>
        <w:tc>
          <w:tcPr>
            <w:tcW w:w="1537" w:type="dxa"/>
          </w:tcPr>
          <w:p w:rsidR="002D69B4" w:rsidRPr="0058343C" w:rsidRDefault="002D69B4" w:rsidP="004F1DD0">
            <w:pPr>
              <w:rPr>
                <w:color w:val="000000"/>
                <w:sz w:val="20"/>
                <w:szCs w:val="20"/>
              </w:rPr>
            </w:pPr>
            <w:r w:rsidRPr="0058343C">
              <w:rPr>
                <w:color w:val="000000"/>
                <w:sz w:val="20"/>
                <w:szCs w:val="20"/>
              </w:rPr>
              <w:t>10,487,653</w:t>
            </w:r>
          </w:p>
        </w:tc>
        <w:tc>
          <w:tcPr>
            <w:tcW w:w="1580" w:type="dxa"/>
          </w:tcPr>
          <w:p w:rsidR="002D69B4" w:rsidRPr="0058343C" w:rsidRDefault="002D69B4" w:rsidP="004F1DD0">
            <w:pPr>
              <w:rPr>
                <w:color w:val="000000"/>
                <w:sz w:val="20"/>
                <w:szCs w:val="20"/>
              </w:rPr>
            </w:pPr>
            <w:r w:rsidRPr="0058343C">
              <w:rPr>
                <w:color w:val="000000"/>
                <w:sz w:val="20"/>
                <w:szCs w:val="20"/>
              </w:rPr>
              <w:t>6,834,921</w:t>
            </w:r>
          </w:p>
        </w:tc>
        <w:tc>
          <w:tcPr>
            <w:tcW w:w="1492" w:type="dxa"/>
          </w:tcPr>
          <w:p w:rsidR="002D69B4" w:rsidRPr="0058343C" w:rsidRDefault="002D69B4" w:rsidP="004F1DD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479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56C57" w:rsidTr="004F1DD0">
        <w:trPr>
          <w:trHeight w:val="693"/>
        </w:trPr>
        <w:tc>
          <w:tcPr>
            <w:tcW w:w="223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Labelling</w:t>
            </w:r>
          </w:p>
        </w:tc>
        <w:tc>
          <w:tcPr>
            <w:tcW w:w="18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41,136,976</w:t>
            </w:r>
          </w:p>
        </w:tc>
        <w:tc>
          <w:tcPr>
            <w:tcW w:w="174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294,165,868</w:t>
            </w:r>
          </w:p>
        </w:tc>
        <w:tc>
          <w:tcPr>
            <w:tcW w:w="153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3,582,543</w:t>
            </w:r>
          </w:p>
        </w:tc>
        <w:tc>
          <w:tcPr>
            <w:tcW w:w="158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9,450,241</w:t>
            </w:r>
          </w:p>
        </w:tc>
        <w:tc>
          <w:tcPr>
            <w:tcW w:w="149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945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56C57" w:rsidTr="004F1DD0">
        <w:trPr>
          <w:trHeight w:val="693"/>
        </w:trPr>
        <w:tc>
          <w:tcPr>
            <w:tcW w:w="223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Reformulation</w:t>
            </w:r>
          </w:p>
        </w:tc>
        <w:tc>
          <w:tcPr>
            <w:tcW w:w="18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50,715,454</w:t>
            </w:r>
          </w:p>
        </w:tc>
        <w:tc>
          <w:tcPr>
            <w:tcW w:w="174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03,741,346</w:t>
            </w:r>
          </w:p>
        </w:tc>
        <w:tc>
          <w:tcPr>
            <w:tcW w:w="153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4,007,065</w:t>
            </w:r>
          </w:p>
        </w:tc>
        <w:tc>
          <w:tcPr>
            <w:tcW w:w="158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49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25,238</w:t>
            </w: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945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32</w:t>
            </w:r>
          </w:p>
        </w:tc>
      </w:tr>
      <w:tr w:rsidR="002D69B4" w:rsidRPr="00C56C57" w:rsidTr="004F1DD0">
        <w:trPr>
          <w:trHeight w:val="693"/>
        </w:trPr>
        <w:tc>
          <w:tcPr>
            <w:tcW w:w="223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Reform +Labelling</w:t>
            </w:r>
          </w:p>
        </w:tc>
        <w:tc>
          <w:tcPr>
            <w:tcW w:w="18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48,382,416</w:t>
            </w:r>
          </w:p>
        </w:tc>
        <w:tc>
          <w:tcPr>
            <w:tcW w:w="174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01,777,907</w:t>
            </w:r>
          </w:p>
        </w:tc>
        <w:tc>
          <w:tcPr>
            <w:tcW w:w="153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6,337,103</w:t>
            </w:r>
          </w:p>
        </w:tc>
        <w:tc>
          <w:tcPr>
            <w:tcW w:w="158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,838,202</w:t>
            </w:r>
          </w:p>
        </w:tc>
        <w:tc>
          <w:tcPr>
            <w:tcW w:w="149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398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56C57" w:rsidTr="004F1DD0">
        <w:trPr>
          <w:trHeight w:val="693"/>
        </w:trPr>
        <w:tc>
          <w:tcPr>
            <w:tcW w:w="223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Reform + Health Promotion</w:t>
            </w:r>
          </w:p>
        </w:tc>
        <w:tc>
          <w:tcPr>
            <w:tcW w:w="18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48,683,119</w:t>
            </w:r>
          </w:p>
        </w:tc>
        <w:tc>
          <w:tcPr>
            <w:tcW w:w="174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02,028,495</w:t>
            </w:r>
          </w:p>
        </w:tc>
        <w:tc>
          <w:tcPr>
            <w:tcW w:w="153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6,036,400</w:t>
            </w:r>
          </w:p>
        </w:tc>
        <w:tc>
          <w:tcPr>
            <w:tcW w:w="158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,587,614</w:t>
            </w:r>
          </w:p>
        </w:tc>
        <w:tc>
          <w:tcPr>
            <w:tcW w:w="149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398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56C57" w:rsidTr="004F1DD0">
        <w:trPr>
          <w:trHeight w:val="693"/>
        </w:trPr>
        <w:tc>
          <w:tcPr>
            <w:tcW w:w="223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All 3 Combined</w:t>
            </w:r>
          </w:p>
        </w:tc>
        <w:tc>
          <w:tcPr>
            <w:tcW w:w="184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342,638,196</w:t>
            </w:r>
          </w:p>
        </w:tc>
        <w:tc>
          <w:tcPr>
            <w:tcW w:w="174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296,921,135</w:t>
            </w:r>
          </w:p>
        </w:tc>
        <w:tc>
          <w:tcPr>
            <w:tcW w:w="153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12,081,323</w:t>
            </w:r>
          </w:p>
        </w:tc>
        <w:tc>
          <w:tcPr>
            <w:tcW w:w="1580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6,694,974</w:t>
            </w:r>
          </w:p>
        </w:tc>
        <w:tc>
          <w:tcPr>
            <w:tcW w:w="1492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2682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</w:tbl>
    <w:p w:rsidR="002D69B4" w:rsidRDefault="002D69B4" w:rsidP="002D69B4"/>
    <w:p w:rsidR="002D69B4" w:rsidRDefault="002D69B4" w:rsidP="002D69B4"/>
    <w:p w:rsidR="002D69B4" w:rsidRDefault="002D69B4" w:rsidP="002D69B4"/>
    <w:p w:rsidR="002D69B4" w:rsidRDefault="002D69B4" w:rsidP="002D69B4">
      <w:pPr>
        <w:rPr>
          <w:b/>
        </w:rPr>
      </w:pPr>
    </w:p>
    <w:p w:rsidR="002D69B4" w:rsidRDefault="002D69B4" w:rsidP="002D69B4">
      <w:pPr>
        <w:rPr>
          <w:b/>
        </w:rPr>
      </w:pPr>
    </w:p>
    <w:p w:rsidR="002D69B4" w:rsidRDefault="002D69B4" w:rsidP="002D69B4">
      <w:pPr>
        <w:rPr>
          <w:b/>
        </w:rPr>
      </w:pPr>
    </w:p>
    <w:p w:rsidR="002D69B4" w:rsidRPr="002834B7" w:rsidRDefault="002D69B4" w:rsidP="002D69B4">
      <w:pPr>
        <w:rPr>
          <w:b/>
        </w:rPr>
      </w:pPr>
      <w:bookmarkStart w:id="0" w:name="_GoBack"/>
      <w:bookmarkEnd w:id="0"/>
      <w:r w:rsidRPr="00FC00FF">
        <w:rPr>
          <w:b/>
        </w:rPr>
        <w:lastRenderedPageBreak/>
        <w:t xml:space="preserve">Table </w:t>
      </w:r>
      <w:r>
        <w:rPr>
          <w:b/>
        </w:rPr>
        <w:t>S3.</w:t>
      </w:r>
      <w:r>
        <w:rPr>
          <w:b/>
        </w:rPr>
        <w:t>4</w:t>
      </w:r>
      <w:r>
        <w:rPr>
          <w:b/>
        </w:rPr>
        <w:tab/>
      </w:r>
      <w:r w:rsidRPr="00FC00FF">
        <w:rPr>
          <w:b/>
        </w:rPr>
        <w:t xml:space="preserve"> </w:t>
      </w:r>
      <w:r>
        <w:rPr>
          <w:b/>
        </w:rPr>
        <w:t>Turkey</w:t>
      </w:r>
      <w:r w:rsidRPr="00FC00FF">
        <w:rPr>
          <w:b/>
        </w:rPr>
        <w:t xml:space="preserve"> – Total Cost and LYG</w:t>
      </w:r>
    </w:p>
    <w:tbl>
      <w:tblPr>
        <w:tblW w:w="15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1843"/>
        <w:gridCol w:w="1559"/>
        <w:gridCol w:w="1985"/>
        <w:gridCol w:w="1529"/>
        <w:gridCol w:w="1358"/>
        <w:gridCol w:w="1225"/>
        <w:gridCol w:w="1223"/>
        <w:gridCol w:w="1327"/>
      </w:tblGrid>
      <w:tr w:rsidR="002D69B4" w:rsidRPr="00C56C57" w:rsidTr="002D69B4">
        <w:trPr>
          <w:trHeight w:val="1323"/>
        </w:trPr>
        <w:tc>
          <w:tcPr>
            <w:tcW w:w="180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Policy</w:t>
            </w:r>
          </w:p>
        </w:tc>
        <w:tc>
          <w:tcPr>
            <w:tcW w:w="1701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Total Cost</w:t>
            </w:r>
          </w:p>
        </w:tc>
        <w:tc>
          <w:tcPr>
            <w:tcW w:w="184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Discounted Total Cost</w:t>
            </w:r>
          </w:p>
        </w:tc>
        <w:tc>
          <w:tcPr>
            <w:tcW w:w="155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Cost Saving against Baseline</w:t>
            </w:r>
          </w:p>
        </w:tc>
        <w:tc>
          <w:tcPr>
            <w:tcW w:w="19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 xml:space="preserve">Discounted Cost Saving against Baseline </w:t>
            </w:r>
          </w:p>
        </w:tc>
        <w:tc>
          <w:tcPr>
            <w:tcW w:w="152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Incremental Cost against Baseline</w:t>
            </w: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 xml:space="preserve">discounted Incremental Cost </w:t>
            </w:r>
          </w:p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LYG over Baseline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Incremental Cost per LYG</w:t>
            </w:r>
          </w:p>
        </w:tc>
        <w:tc>
          <w:tcPr>
            <w:tcW w:w="132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Incremental Cost per LYG (discounted)</w:t>
            </w:r>
          </w:p>
        </w:tc>
      </w:tr>
      <w:tr w:rsidR="002D69B4" w:rsidRPr="00C56C57" w:rsidTr="002D69B4">
        <w:trPr>
          <w:cantSplit/>
          <w:trHeight w:val="1134"/>
        </w:trPr>
        <w:tc>
          <w:tcPr>
            <w:tcW w:w="180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:rsidR="002D69B4" w:rsidRPr="006B6F91" w:rsidRDefault="002D69B4" w:rsidP="004F1DD0">
            <w:pPr>
              <w:jc w:val="center"/>
              <w:rPr>
                <w:color w:val="000000"/>
                <w:sz w:val="20"/>
                <w:szCs w:val="20"/>
              </w:rPr>
            </w:pPr>
            <w:r w:rsidRPr="006B6F91">
              <w:rPr>
                <w:color w:val="000000"/>
                <w:sz w:val="20"/>
                <w:szCs w:val="20"/>
              </w:rPr>
              <w:t>20,004,324,977</w:t>
            </w:r>
          </w:p>
        </w:tc>
        <w:tc>
          <w:tcPr>
            <w:tcW w:w="1843" w:type="dxa"/>
          </w:tcPr>
          <w:p w:rsidR="002D69B4" w:rsidRPr="006B6F91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122,359,991</w:t>
            </w:r>
          </w:p>
        </w:tc>
        <w:tc>
          <w:tcPr>
            <w:tcW w:w="155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56C57" w:rsidTr="002D69B4">
        <w:trPr>
          <w:trHeight w:val="693"/>
        </w:trPr>
        <w:tc>
          <w:tcPr>
            <w:tcW w:w="180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Health Promotion</w:t>
            </w:r>
          </w:p>
        </w:tc>
        <w:tc>
          <w:tcPr>
            <w:tcW w:w="1701" w:type="dxa"/>
          </w:tcPr>
          <w:p w:rsidR="002D69B4" w:rsidRPr="006B6F91" w:rsidRDefault="002D69B4" w:rsidP="004F1DD0">
            <w:pPr>
              <w:jc w:val="center"/>
              <w:rPr>
                <w:color w:val="000000"/>
                <w:sz w:val="20"/>
                <w:szCs w:val="20"/>
              </w:rPr>
            </w:pPr>
            <w:r w:rsidRPr="006B6F91">
              <w:rPr>
                <w:color w:val="000000"/>
                <w:sz w:val="20"/>
                <w:szCs w:val="20"/>
              </w:rPr>
              <w:t>18,746,358,264</w:t>
            </w:r>
          </w:p>
          <w:p w:rsidR="002D69B4" w:rsidRPr="006B6F91" w:rsidRDefault="002D69B4" w:rsidP="004F1D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2D69B4" w:rsidRPr="0058343C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173,080,284</w:t>
            </w:r>
          </w:p>
        </w:tc>
        <w:tc>
          <w:tcPr>
            <w:tcW w:w="1559" w:type="dxa"/>
          </w:tcPr>
          <w:p w:rsidR="002D69B4" w:rsidRPr="0058343C" w:rsidRDefault="002D69B4" w:rsidP="004F1D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57,966,713</w:t>
            </w:r>
          </w:p>
        </w:tc>
        <w:tc>
          <w:tcPr>
            <w:tcW w:w="1985" w:type="dxa"/>
          </w:tcPr>
          <w:p w:rsidR="002D69B4" w:rsidRPr="0058343C" w:rsidRDefault="002D69B4" w:rsidP="004F1D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9,279,707</w:t>
            </w:r>
          </w:p>
        </w:tc>
        <w:tc>
          <w:tcPr>
            <w:tcW w:w="1529" w:type="dxa"/>
          </w:tcPr>
          <w:p w:rsidR="002D69B4" w:rsidRPr="0058343C" w:rsidRDefault="002D69B4" w:rsidP="004F1DD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,816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56C57" w:rsidTr="002D69B4">
        <w:trPr>
          <w:trHeight w:val="693"/>
        </w:trPr>
        <w:tc>
          <w:tcPr>
            <w:tcW w:w="180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Labelling</w:t>
            </w:r>
          </w:p>
        </w:tc>
        <w:tc>
          <w:tcPr>
            <w:tcW w:w="1701" w:type="dxa"/>
          </w:tcPr>
          <w:p w:rsidR="002D69B4" w:rsidRPr="006B6F91" w:rsidRDefault="002D69B4" w:rsidP="004F1DD0">
            <w:pPr>
              <w:jc w:val="center"/>
              <w:rPr>
                <w:color w:val="000000"/>
                <w:sz w:val="20"/>
                <w:szCs w:val="20"/>
              </w:rPr>
            </w:pPr>
            <w:r w:rsidRPr="006B6F91">
              <w:rPr>
                <w:color w:val="000000"/>
                <w:sz w:val="20"/>
                <w:szCs w:val="20"/>
              </w:rPr>
              <w:t>18,613,592,410</w:t>
            </w:r>
          </w:p>
          <w:p w:rsidR="002D69B4" w:rsidRPr="006B6F91" w:rsidRDefault="002D69B4" w:rsidP="004F1D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2D69B4" w:rsidRPr="0058343C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078,627,566</w:t>
            </w:r>
          </w:p>
        </w:tc>
        <w:tc>
          <w:tcPr>
            <w:tcW w:w="1559" w:type="dxa"/>
          </w:tcPr>
          <w:p w:rsidR="002D69B4" w:rsidRPr="0058343C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90,732,567</w:t>
            </w:r>
          </w:p>
        </w:tc>
        <w:tc>
          <w:tcPr>
            <w:tcW w:w="1985" w:type="dxa"/>
          </w:tcPr>
          <w:p w:rsidR="002D69B4" w:rsidRPr="0058343C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43,732,425</w:t>
            </w:r>
          </w:p>
        </w:tc>
        <w:tc>
          <w:tcPr>
            <w:tcW w:w="152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,221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56C57" w:rsidTr="002D69B4">
        <w:trPr>
          <w:trHeight w:val="693"/>
        </w:trPr>
        <w:tc>
          <w:tcPr>
            <w:tcW w:w="180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Reformulation</w:t>
            </w:r>
          </w:p>
        </w:tc>
        <w:tc>
          <w:tcPr>
            <w:tcW w:w="1701" w:type="dxa"/>
          </w:tcPr>
          <w:p w:rsidR="002D69B4" w:rsidRPr="006B6F91" w:rsidRDefault="002D69B4" w:rsidP="004F1DD0">
            <w:pPr>
              <w:jc w:val="center"/>
              <w:rPr>
                <w:color w:val="000000"/>
                <w:sz w:val="20"/>
                <w:szCs w:val="20"/>
              </w:rPr>
            </w:pPr>
            <w:r w:rsidRPr="006B6F91">
              <w:rPr>
                <w:color w:val="000000"/>
                <w:sz w:val="20"/>
                <w:szCs w:val="20"/>
              </w:rPr>
              <w:t>18,691,829,958</w:t>
            </w:r>
          </w:p>
          <w:p w:rsidR="002D69B4" w:rsidRPr="006B6F91" w:rsidRDefault="002D69B4" w:rsidP="004F1D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2D69B4" w:rsidRPr="0058343C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156,865,114</w:t>
            </w:r>
          </w:p>
        </w:tc>
        <w:tc>
          <w:tcPr>
            <w:tcW w:w="1559" w:type="dxa"/>
          </w:tcPr>
          <w:p w:rsidR="002D69B4" w:rsidRPr="0058343C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12,495,019</w:t>
            </w:r>
          </w:p>
        </w:tc>
        <w:tc>
          <w:tcPr>
            <w:tcW w:w="1985" w:type="dxa"/>
          </w:tcPr>
          <w:p w:rsidR="002D69B4" w:rsidRPr="0058343C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,494,877</w:t>
            </w:r>
          </w:p>
        </w:tc>
        <w:tc>
          <w:tcPr>
            <w:tcW w:w="152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,221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56C57" w:rsidTr="002D69B4">
        <w:trPr>
          <w:trHeight w:val="693"/>
        </w:trPr>
        <w:tc>
          <w:tcPr>
            <w:tcW w:w="180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Reform +Labelling</w:t>
            </w:r>
          </w:p>
        </w:tc>
        <w:tc>
          <w:tcPr>
            <w:tcW w:w="1701" w:type="dxa"/>
          </w:tcPr>
          <w:p w:rsidR="002D69B4" w:rsidRPr="006B6F91" w:rsidRDefault="002D69B4" w:rsidP="004F1DD0">
            <w:pPr>
              <w:jc w:val="center"/>
              <w:rPr>
                <w:color w:val="000000"/>
                <w:sz w:val="20"/>
                <w:szCs w:val="20"/>
              </w:rPr>
            </w:pPr>
            <w:r w:rsidRPr="006B6F91">
              <w:rPr>
                <w:color w:val="000000"/>
                <w:sz w:val="20"/>
                <w:szCs w:val="20"/>
              </w:rPr>
              <w:t>18,638,652,575</w:t>
            </w:r>
          </w:p>
          <w:p w:rsidR="002D69B4" w:rsidRPr="006B6F91" w:rsidRDefault="002D69B4" w:rsidP="004F1D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2D69B4" w:rsidRPr="0058343C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130,277,558</w:t>
            </w:r>
          </w:p>
        </w:tc>
        <w:tc>
          <w:tcPr>
            <w:tcW w:w="1559" w:type="dxa"/>
          </w:tcPr>
          <w:p w:rsidR="002D69B4" w:rsidRPr="0058343C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65,672,402</w:t>
            </w:r>
          </w:p>
        </w:tc>
        <w:tc>
          <w:tcPr>
            <w:tcW w:w="1985" w:type="dxa"/>
          </w:tcPr>
          <w:p w:rsidR="002D69B4" w:rsidRPr="0058343C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2,082,433</w:t>
            </w:r>
          </w:p>
        </w:tc>
        <w:tc>
          <w:tcPr>
            <w:tcW w:w="152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,303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56C57" w:rsidTr="002D69B4">
        <w:trPr>
          <w:trHeight w:val="693"/>
        </w:trPr>
        <w:tc>
          <w:tcPr>
            <w:tcW w:w="180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Reform + Health Promotion</w:t>
            </w:r>
          </w:p>
        </w:tc>
        <w:tc>
          <w:tcPr>
            <w:tcW w:w="1701" w:type="dxa"/>
          </w:tcPr>
          <w:p w:rsidR="002D69B4" w:rsidRPr="006B6F91" w:rsidRDefault="002D69B4" w:rsidP="004F1DD0">
            <w:pPr>
              <w:jc w:val="center"/>
              <w:rPr>
                <w:color w:val="000000"/>
                <w:sz w:val="20"/>
                <w:szCs w:val="20"/>
              </w:rPr>
            </w:pPr>
            <w:r w:rsidRPr="006B6F91">
              <w:rPr>
                <w:color w:val="000000"/>
                <w:sz w:val="20"/>
                <w:szCs w:val="20"/>
              </w:rPr>
              <w:t>18,555,952,980</w:t>
            </w:r>
          </w:p>
          <w:p w:rsidR="002D69B4" w:rsidRPr="006B6F91" w:rsidRDefault="002D69B4" w:rsidP="004F1D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2D69B4" w:rsidRPr="0058343C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042,381,072</w:t>
            </w:r>
          </w:p>
        </w:tc>
        <w:tc>
          <w:tcPr>
            <w:tcW w:w="1559" w:type="dxa"/>
          </w:tcPr>
          <w:p w:rsidR="002D69B4" w:rsidRPr="0058343C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8,371,997</w:t>
            </w:r>
          </w:p>
        </w:tc>
        <w:tc>
          <w:tcPr>
            <w:tcW w:w="1985" w:type="dxa"/>
          </w:tcPr>
          <w:p w:rsidR="002D69B4" w:rsidRPr="0058343C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9,978,919</w:t>
            </w:r>
          </w:p>
        </w:tc>
        <w:tc>
          <w:tcPr>
            <w:tcW w:w="152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,303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  <w:tr w:rsidR="002D69B4" w:rsidRPr="00C56C57" w:rsidTr="002D69B4">
        <w:trPr>
          <w:trHeight w:val="693"/>
        </w:trPr>
        <w:tc>
          <w:tcPr>
            <w:tcW w:w="180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 w:rsidRPr="0058343C">
              <w:rPr>
                <w:sz w:val="20"/>
                <w:szCs w:val="20"/>
              </w:rPr>
              <w:t>All 3 Combined</w:t>
            </w:r>
          </w:p>
        </w:tc>
        <w:tc>
          <w:tcPr>
            <w:tcW w:w="1701" w:type="dxa"/>
          </w:tcPr>
          <w:p w:rsidR="002D69B4" w:rsidRPr="006B6F91" w:rsidRDefault="002D69B4" w:rsidP="004F1DD0">
            <w:pPr>
              <w:jc w:val="center"/>
              <w:rPr>
                <w:color w:val="000000"/>
                <w:sz w:val="20"/>
                <w:szCs w:val="20"/>
              </w:rPr>
            </w:pPr>
            <w:r w:rsidRPr="006B6F91">
              <w:rPr>
                <w:color w:val="000000"/>
                <w:sz w:val="20"/>
                <w:szCs w:val="20"/>
              </w:rPr>
              <w:t>18,245,618,763</w:t>
            </w:r>
          </w:p>
          <w:p w:rsidR="002D69B4" w:rsidRPr="006B6F91" w:rsidRDefault="002D69B4" w:rsidP="004F1D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2D69B4" w:rsidRPr="0058343C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798,160,741</w:t>
            </w:r>
          </w:p>
        </w:tc>
        <w:tc>
          <w:tcPr>
            <w:tcW w:w="1559" w:type="dxa"/>
          </w:tcPr>
          <w:p w:rsidR="002D69B4" w:rsidRPr="0058343C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58,706,214</w:t>
            </w:r>
          </w:p>
        </w:tc>
        <w:tc>
          <w:tcPr>
            <w:tcW w:w="1985" w:type="dxa"/>
          </w:tcPr>
          <w:p w:rsidR="002D69B4" w:rsidRPr="0058343C" w:rsidRDefault="002D69B4" w:rsidP="004F1D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24,199,250</w:t>
            </w:r>
          </w:p>
        </w:tc>
        <w:tc>
          <w:tcPr>
            <w:tcW w:w="1529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,439</w:t>
            </w:r>
          </w:p>
        </w:tc>
        <w:tc>
          <w:tcPr>
            <w:tcW w:w="1223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:rsidR="002D69B4" w:rsidRPr="0058343C" w:rsidRDefault="002D69B4" w:rsidP="004F1DD0">
            <w:pPr>
              <w:rPr>
                <w:sz w:val="20"/>
                <w:szCs w:val="20"/>
              </w:rPr>
            </w:pPr>
          </w:p>
        </w:tc>
      </w:tr>
    </w:tbl>
    <w:p w:rsidR="002D69B4" w:rsidRDefault="002D69B4" w:rsidP="002D69B4"/>
    <w:p w:rsidR="002D69B4" w:rsidRDefault="002D69B4"/>
    <w:sectPr w:rsidR="002D69B4" w:rsidSect="002D69B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D69B4"/>
    <w:rsid w:val="000008FB"/>
    <w:rsid w:val="00021835"/>
    <w:rsid w:val="0003233F"/>
    <w:rsid w:val="00035947"/>
    <w:rsid w:val="00045E6A"/>
    <w:rsid w:val="00046752"/>
    <w:rsid w:val="00053DE7"/>
    <w:rsid w:val="00062203"/>
    <w:rsid w:val="00063E8D"/>
    <w:rsid w:val="0006706A"/>
    <w:rsid w:val="00073926"/>
    <w:rsid w:val="00077165"/>
    <w:rsid w:val="000814B2"/>
    <w:rsid w:val="00093C13"/>
    <w:rsid w:val="000D1366"/>
    <w:rsid w:val="000E33E4"/>
    <w:rsid w:val="000E73D1"/>
    <w:rsid w:val="00107E00"/>
    <w:rsid w:val="00113A0A"/>
    <w:rsid w:val="0011577E"/>
    <w:rsid w:val="00121DCE"/>
    <w:rsid w:val="0013339A"/>
    <w:rsid w:val="00134E71"/>
    <w:rsid w:val="00144F9B"/>
    <w:rsid w:val="00160E07"/>
    <w:rsid w:val="00162C76"/>
    <w:rsid w:val="001649AB"/>
    <w:rsid w:val="00165552"/>
    <w:rsid w:val="00182C05"/>
    <w:rsid w:val="001858B2"/>
    <w:rsid w:val="001920CE"/>
    <w:rsid w:val="001A4453"/>
    <w:rsid w:val="001A50DD"/>
    <w:rsid w:val="001A67DF"/>
    <w:rsid w:val="001D382B"/>
    <w:rsid w:val="001E3B19"/>
    <w:rsid w:val="001F12BA"/>
    <w:rsid w:val="001F4D34"/>
    <w:rsid w:val="00205151"/>
    <w:rsid w:val="00207A36"/>
    <w:rsid w:val="00220BB6"/>
    <w:rsid w:val="00222EAE"/>
    <w:rsid w:val="00230756"/>
    <w:rsid w:val="0024612F"/>
    <w:rsid w:val="0024749E"/>
    <w:rsid w:val="00257735"/>
    <w:rsid w:val="00262FA3"/>
    <w:rsid w:val="00272D53"/>
    <w:rsid w:val="00274B5E"/>
    <w:rsid w:val="002751B8"/>
    <w:rsid w:val="00286BB3"/>
    <w:rsid w:val="002906FC"/>
    <w:rsid w:val="00290894"/>
    <w:rsid w:val="00290FEB"/>
    <w:rsid w:val="002A6BC7"/>
    <w:rsid w:val="002A6EDB"/>
    <w:rsid w:val="002B2598"/>
    <w:rsid w:val="002C01E2"/>
    <w:rsid w:val="002D69B4"/>
    <w:rsid w:val="002E34EF"/>
    <w:rsid w:val="002F7E3A"/>
    <w:rsid w:val="00300DA8"/>
    <w:rsid w:val="0030109E"/>
    <w:rsid w:val="0030260C"/>
    <w:rsid w:val="00302F7B"/>
    <w:rsid w:val="003045B7"/>
    <w:rsid w:val="003154A0"/>
    <w:rsid w:val="00316C48"/>
    <w:rsid w:val="00325EC3"/>
    <w:rsid w:val="00327A5B"/>
    <w:rsid w:val="00327E43"/>
    <w:rsid w:val="003301EC"/>
    <w:rsid w:val="00351143"/>
    <w:rsid w:val="00356D7B"/>
    <w:rsid w:val="0036191A"/>
    <w:rsid w:val="00362533"/>
    <w:rsid w:val="00365367"/>
    <w:rsid w:val="00366AB0"/>
    <w:rsid w:val="0038126C"/>
    <w:rsid w:val="00382C0A"/>
    <w:rsid w:val="00386CC5"/>
    <w:rsid w:val="00392988"/>
    <w:rsid w:val="00395E31"/>
    <w:rsid w:val="003A1752"/>
    <w:rsid w:val="003B25AF"/>
    <w:rsid w:val="003B3611"/>
    <w:rsid w:val="003C4225"/>
    <w:rsid w:val="003C748C"/>
    <w:rsid w:val="003C79C6"/>
    <w:rsid w:val="003D1671"/>
    <w:rsid w:val="003D2813"/>
    <w:rsid w:val="003D2874"/>
    <w:rsid w:val="003D3762"/>
    <w:rsid w:val="003F5835"/>
    <w:rsid w:val="00401D19"/>
    <w:rsid w:val="00402D07"/>
    <w:rsid w:val="00403388"/>
    <w:rsid w:val="00414F07"/>
    <w:rsid w:val="00415181"/>
    <w:rsid w:val="00415205"/>
    <w:rsid w:val="00416246"/>
    <w:rsid w:val="00424D62"/>
    <w:rsid w:val="004252ED"/>
    <w:rsid w:val="00432488"/>
    <w:rsid w:val="0043605F"/>
    <w:rsid w:val="004415C2"/>
    <w:rsid w:val="00442C75"/>
    <w:rsid w:val="00443F95"/>
    <w:rsid w:val="00445740"/>
    <w:rsid w:val="00451731"/>
    <w:rsid w:val="004761DF"/>
    <w:rsid w:val="004877E1"/>
    <w:rsid w:val="00487AAD"/>
    <w:rsid w:val="004B4516"/>
    <w:rsid w:val="004C5391"/>
    <w:rsid w:val="004D6368"/>
    <w:rsid w:val="004E6092"/>
    <w:rsid w:val="004E76F3"/>
    <w:rsid w:val="005020FE"/>
    <w:rsid w:val="00515842"/>
    <w:rsid w:val="00542DF6"/>
    <w:rsid w:val="00545E9A"/>
    <w:rsid w:val="00553C97"/>
    <w:rsid w:val="0056150E"/>
    <w:rsid w:val="005648D8"/>
    <w:rsid w:val="00571CA7"/>
    <w:rsid w:val="005727A1"/>
    <w:rsid w:val="0057576C"/>
    <w:rsid w:val="00587921"/>
    <w:rsid w:val="00590D4F"/>
    <w:rsid w:val="0059449B"/>
    <w:rsid w:val="005A28CA"/>
    <w:rsid w:val="005A36A4"/>
    <w:rsid w:val="005A46C4"/>
    <w:rsid w:val="005B02FD"/>
    <w:rsid w:val="005C4945"/>
    <w:rsid w:val="005D63D3"/>
    <w:rsid w:val="005D74E3"/>
    <w:rsid w:val="005E0BD3"/>
    <w:rsid w:val="005E29E4"/>
    <w:rsid w:val="005F59D0"/>
    <w:rsid w:val="005F6A4B"/>
    <w:rsid w:val="00600AA2"/>
    <w:rsid w:val="00604DBB"/>
    <w:rsid w:val="00615560"/>
    <w:rsid w:val="0063330D"/>
    <w:rsid w:val="00636F84"/>
    <w:rsid w:val="0064393C"/>
    <w:rsid w:val="00647596"/>
    <w:rsid w:val="00651E8B"/>
    <w:rsid w:val="00652D25"/>
    <w:rsid w:val="006566FC"/>
    <w:rsid w:val="00656760"/>
    <w:rsid w:val="006606A2"/>
    <w:rsid w:val="00660BE1"/>
    <w:rsid w:val="006640D7"/>
    <w:rsid w:val="00670045"/>
    <w:rsid w:val="00671E83"/>
    <w:rsid w:val="00681620"/>
    <w:rsid w:val="00682638"/>
    <w:rsid w:val="00685F4A"/>
    <w:rsid w:val="006861B8"/>
    <w:rsid w:val="006A0F8D"/>
    <w:rsid w:val="006B529D"/>
    <w:rsid w:val="006D3257"/>
    <w:rsid w:val="006D47E3"/>
    <w:rsid w:val="006D7CC6"/>
    <w:rsid w:val="006E4BA6"/>
    <w:rsid w:val="006E55F7"/>
    <w:rsid w:val="006E6B3E"/>
    <w:rsid w:val="006F1479"/>
    <w:rsid w:val="00707D5A"/>
    <w:rsid w:val="00735800"/>
    <w:rsid w:val="00742924"/>
    <w:rsid w:val="007718E0"/>
    <w:rsid w:val="0079078F"/>
    <w:rsid w:val="00791AEF"/>
    <w:rsid w:val="00792A74"/>
    <w:rsid w:val="00795717"/>
    <w:rsid w:val="007C0F8F"/>
    <w:rsid w:val="007C79E8"/>
    <w:rsid w:val="007D6FED"/>
    <w:rsid w:val="007D7129"/>
    <w:rsid w:val="007D7311"/>
    <w:rsid w:val="007F1DE2"/>
    <w:rsid w:val="007F2560"/>
    <w:rsid w:val="00800C05"/>
    <w:rsid w:val="00801B9F"/>
    <w:rsid w:val="00813699"/>
    <w:rsid w:val="00836EFE"/>
    <w:rsid w:val="00840DC2"/>
    <w:rsid w:val="008410FB"/>
    <w:rsid w:val="008411D7"/>
    <w:rsid w:val="00845640"/>
    <w:rsid w:val="008561DF"/>
    <w:rsid w:val="00866866"/>
    <w:rsid w:val="00874D70"/>
    <w:rsid w:val="00880139"/>
    <w:rsid w:val="0088226C"/>
    <w:rsid w:val="00882D56"/>
    <w:rsid w:val="008A03C0"/>
    <w:rsid w:val="008B53A3"/>
    <w:rsid w:val="008B5C58"/>
    <w:rsid w:val="008C21E6"/>
    <w:rsid w:val="008C406B"/>
    <w:rsid w:val="008C66A7"/>
    <w:rsid w:val="008D161C"/>
    <w:rsid w:val="008D4075"/>
    <w:rsid w:val="008E3602"/>
    <w:rsid w:val="008E43F4"/>
    <w:rsid w:val="009027B7"/>
    <w:rsid w:val="009078D6"/>
    <w:rsid w:val="00930F35"/>
    <w:rsid w:val="00944F40"/>
    <w:rsid w:val="009574C2"/>
    <w:rsid w:val="009577F5"/>
    <w:rsid w:val="00967A5F"/>
    <w:rsid w:val="00984130"/>
    <w:rsid w:val="00993712"/>
    <w:rsid w:val="00995D50"/>
    <w:rsid w:val="009A3881"/>
    <w:rsid w:val="009A64D1"/>
    <w:rsid w:val="009B20C6"/>
    <w:rsid w:val="009C33B2"/>
    <w:rsid w:val="009C3DE6"/>
    <w:rsid w:val="009D6E3D"/>
    <w:rsid w:val="009F0082"/>
    <w:rsid w:val="009F471B"/>
    <w:rsid w:val="009F4CAE"/>
    <w:rsid w:val="009F72DA"/>
    <w:rsid w:val="00A119CF"/>
    <w:rsid w:val="00A15F22"/>
    <w:rsid w:val="00A164EA"/>
    <w:rsid w:val="00A23E6E"/>
    <w:rsid w:val="00A24CA6"/>
    <w:rsid w:val="00A25479"/>
    <w:rsid w:val="00A25E5A"/>
    <w:rsid w:val="00A42764"/>
    <w:rsid w:val="00A5188D"/>
    <w:rsid w:val="00A66112"/>
    <w:rsid w:val="00A7062C"/>
    <w:rsid w:val="00A70F9E"/>
    <w:rsid w:val="00A85834"/>
    <w:rsid w:val="00A86D93"/>
    <w:rsid w:val="00A96064"/>
    <w:rsid w:val="00AA5B62"/>
    <w:rsid w:val="00AB7047"/>
    <w:rsid w:val="00AC01C4"/>
    <w:rsid w:val="00AD665F"/>
    <w:rsid w:val="00AE3F13"/>
    <w:rsid w:val="00AE583D"/>
    <w:rsid w:val="00AE681E"/>
    <w:rsid w:val="00B12A6B"/>
    <w:rsid w:val="00B136B0"/>
    <w:rsid w:val="00B26023"/>
    <w:rsid w:val="00B319F6"/>
    <w:rsid w:val="00B35A0C"/>
    <w:rsid w:val="00B41994"/>
    <w:rsid w:val="00B41A22"/>
    <w:rsid w:val="00B454F3"/>
    <w:rsid w:val="00B85154"/>
    <w:rsid w:val="00B95CB9"/>
    <w:rsid w:val="00BB15E7"/>
    <w:rsid w:val="00BB5917"/>
    <w:rsid w:val="00BC1C3A"/>
    <w:rsid w:val="00BE55DB"/>
    <w:rsid w:val="00BF0575"/>
    <w:rsid w:val="00BF2150"/>
    <w:rsid w:val="00BF2FD9"/>
    <w:rsid w:val="00C06C45"/>
    <w:rsid w:val="00C15E49"/>
    <w:rsid w:val="00C20E8C"/>
    <w:rsid w:val="00C34EFE"/>
    <w:rsid w:val="00C358EC"/>
    <w:rsid w:val="00C40E30"/>
    <w:rsid w:val="00C455AA"/>
    <w:rsid w:val="00C64355"/>
    <w:rsid w:val="00C644AA"/>
    <w:rsid w:val="00C71DDB"/>
    <w:rsid w:val="00C72211"/>
    <w:rsid w:val="00C73F6A"/>
    <w:rsid w:val="00C82B6C"/>
    <w:rsid w:val="00C84A52"/>
    <w:rsid w:val="00C87C68"/>
    <w:rsid w:val="00C93E6E"/>
    <w:rsid w:val="00C94525"/>
    <w:rsid w:val="00C977BF"/>
    <w:rsid w:val="00CA71E9"/>
    <w:rsid w:val="00CB23DE"/>
    <w:rsid w:val="00CC4B65"/>
    <w:rsid w:val="00CF5D35"/>
    <w:rsid w:val="00D16465"/>
    <w:rsid w:val="00D17378"/>
    <w:rsid w:val="00D321C1"/>
    <w:rsid w:val="00D330D1"/>
    <w:rsid w:val="00D34871"/>
    <w:rsid w:val="00D356A7"/>
    <w:rsid w:val="00D45137"/>
    <w:rsid w:val="00D521A4"/>
    <w:rsid w:val="00D52992"/>
    <w:rsid w:val="00D63F1B"/>
    <w:rsid w:val="00D7023E"/>
    <w:rsid w:val="00D73867"/>
    <w:rsid w:val="00D8178E"/>
    <w:rsid w:val="00D829FA"/>
    <w:rsid w:val="00D8425B"/>
    <w:rsid w:val="00DB318C"/>
    <w:rsid w:val="00DC4AA0"/>
    <w:rsid w:val="00DD012A"/>
    <w:rsid w:val="00DE3C68"/>
    <w:rsid w:val="00DF4454"/>
    <w:rsid w:val="00E032A9"/>
    <w:rsid w:val="00E054A5"/>
    <w:rsid w:val="00E27047"/>
    <w:rsid w:val="00E32A27"/>
    <w:rsid w:val="00E40C86"/>
    <w:rsid w:val="00E43F03"/>
    <w:rsid w:val="00E5089F"/>
    <w:rsid w:val="00E51BFB"/>
    <w:rsid w:val="00E51D3E"/>
    <w:rsid w:val="00E605BE"/>
    <w:rsid w:val="00E61169"/>
    <w:rsid w:val="00E615FA"/>
    <w:rsid w:val="00E814AA"/>
    <w:rsid w:val="00E9143C"/>
    <w:rsid w:val="00E94AD8"/>
    <w:rsid w:val="00E94E04"/>
    <w:rsid w:val="00EC77D9"/>
    <w:rsid w:val="00EC7B9F"/>
    <w:rsid w:val="00EE0C66"/>
    <w:rsid w:val="00EE7DE1"/>
    <w:rsid w:val="00EF4145"/>
    <w:rsid w:val="00F024C1"/>
    <w:rsid w:val="00F15255"/>
    <w:rsid w:val="00F30496"/>
    <w:rsid w:val="00F4132B"/>
    <w:rsid w:val="00F462DC"/>
    <w:rsid w:val="00F47FCD"/>
    <w:rsid w:val="00F51723"/>
    <w:rsid w:val="00F62114"/>
    <w:rsid w:val="00F71867"/>
    <w:rsid w:val="00F77011"/>
    <w:rsid w:val="00F84023"/>
    <w:rsid w:val="00F8759E"/>
    <w:rsid w:val="00FA6FE5"/>
    <w:rsid w:val="00FC19A5"/>
    <w:rsid w:val="00FC454E"/>
    <w:rsid w:val="00FD0841"/>
    <w:rsid w:val="00FF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E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0</Words>
  <Characters>2852</Characters>
  <Application>Microsoft Office Word</Application>
  <DocSecurity>0</DocSecurity>
  <Lines>23</Lines>
  <Paragraphs>6</Paragraphs>
  <ScaleCrop>false</ScaleCrop>
  <Company>GCU</Company>
  <LinksUpToDate>false</LinksUpToDate>
  <CharactersWithSpaces>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Services</dc:creator>
  <cp:lastModifiedBy>Information Services</cp:lastModifiedBy>
  <cp:revision>1</cp:revision>
  <dcterms:created xsi:type="dcterms:W3CDTF">2013-05-20T11:09:00Z</dcterms:created>
  <dcterms:modified xsi:type="dcterms:W3CDTF">2013-05-20T11:11:00Z</dcterms:modified>
</cp:coreProperties>
</file>